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FC0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</w:t>
      </w:r>
      <w:r w:rsidR="00750286">
        <w:rPr>
          <w:rFonts w:ascii="Arial" w:hAnsi="Arial" w:cs="Arial"/>
          <w:b/>
          <w:bCs/>
          <w:sz w:val="22"/>
          <w:szCs w:val="28"/>
        </w:rPr>
        <w:t>3</w:t>
      </w:r>
      <w:r w:rsidRPr="00ED3FC0">
        <w:rPr>
          <w:rFonts w:ascii="Arial" w:hAnsi="Arial" w:cs="Arial"/>
          <w:b/>
          <w:bCs/>
          <w:sz w:val="22"/>
          <w:szCs w:val="28"/>
        </w:rPr>
        <w:t xml:space="preserve">. </w:t>
      </w:r>
      <w:r w:rsidR="00D118BE" w:rsidRPr="00D118BE">
        <w:rPr>
          <w:rFonts w:ascii="Arial" w:hAnsi="Arial" w:cs="Arial"/>
          <w:b/>
          <w:bCs/>
          <w:sz w:val="22"/>
          <w:szCs w:val="28"/>
        </w:rPr>
        <w:t>Background information of the DIPG-bearing mice used for RNAseq</w:t>
      </w:r>
    </w:p>
    <w:p w:rsidR="00D118BE" w:rsidRPr="00ED3FC0" w:rsidRDefault="00D118BE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120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4080"/>
        <w:gridCol w:w="1500"/>
        <w:gridCol w:w="2400"/>
        <w:gridCol w:w="2260"/>
      </w:tblGrid>
      <w:tr w:rsidR="00D118BE" w:rsidRPr="00765275" w:rsidTr="00D118BE">
        <w:trPr>
          <w:trHeight w:val="400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Treatment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Mouse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ex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Survival (days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b/>
                <w:bCs/>
                <w:color w:val="000000"/>
                <w:kern w:val="0"/>
                <w:sz w:val="24"/>
              </w:rPr>
              <w:t>Tumor location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hicl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hicle_1516F_S5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71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hicle_1612M_S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hicle_1620M_S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hicle_1771M_S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Ribociclib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Ribociclib_1618M_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</w:t>
            </w:r>
            <w:r w:rsid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a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74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Ribociclib_1613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</w:t>
            </w:r>
            <w:r w:rsid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Ribociclib_1616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F</w:t>
            </w:r>
            <w:r w:rsid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1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Ribociclib_1801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</w:t>
            </w:r>
            <w:r w:rsid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Trametinib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Trametinib_1396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</w:t>
            </w:r>
            <w:r w:rsid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a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109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Trametinib_1469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F</w:t>
            </w:r>
            <w:r w:rsid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Trametinib_1811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</w:t>
            </w:r>
            <w:r w:rsid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Combi_1621M_S6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119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Combi_1802M_S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Combi_430M_S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1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  <w:tr w:rsidR="00D118BE" w:rsidRPr="00765275" w:rsidTr="00D118BE">
        <w:trPr>
          <w:trHeight w:val="500"/>
          <w:jc w:val="center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118BE" w:rsidRPr="00765275" w:rsidRDefault="00D118BE" w:rsidP="00D118BE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Combi_561F_S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1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8BE" w:rsidRPr="00765275" w:rsidRDefault="00D118BE" w:rsidP="00D118BE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765275">
              <w:rPr>
                <w:rFonts w:ascii="Arial" w:eastAsia="Yu Gothic" w:hAnsi="Arial" w:cs="Arial"/>
                <w:color w:val="000000"/>
                <w:kern w:val="0"/>
                <w:sz w:val="24"/>
              </w:rPr>
              <w:t>Ventral pons</w:t>
            </w:r>
          </w:p>
        </w:tc>
      </w:tr>
    </w:tbl>
    <w:p w:rsidR="002E0E0F" w:rsidRDefault="002E0E0F" w:rsidP="00D118BE"/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Table151"/>
  </w:docVars>
  <w:rsids>
    <w:rsidRoot w:val="00C05A4A"/>
    <w:rsid w:val="00003FB1"/>
    <w:rsid w:val="00012F2C"/>
    <w:rsid w:val="00080B40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22687"/>
    <w:rsid w:val="00593975"/>
    <w:rsid w:val="005C1C14"/>
    <w:rsid w:val="005D32AB"/>
    <w:rsid w:val="00605A74"/>
    <w:rsid w:val="00634C5D"/>
    <w:rsid w:val="006C4F66"/>
    <w:rsid w:val="007117D4"/>
    <w:rsid w:val="00725010"/>
    <w:rsid w:val="00750286"/>
    <w:rsid w:val="00765275"/>
    <w:rsid w:val="007768EE"/>
    <w:rsid w:val="007F4B73"/>
    <w:rsid w:val="007F65F2"/>
    <w:rsid w:val="008278ED"/>
    <w:rsid w:val="008C0711"/>
    <w:rsid w:val="008D01D6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A45A3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118BE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33E87-C01B-44F0-A4D2-F3A7325B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36:00Z</dcterms:created>
  <dcterms:modified xsi:type="dcterms:W3CDTF">2025-12-09T12:36:00Z</dcterms:modified>
</cp:coreProperties>
</file>